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B20412" w:rsidR="00FB3483" w:rsidRPr="00930A31" w:rsidRDefault="0080488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88A098" w:rsidR="00FB3483" w:rsidRPr="00930A31" w:rsidRDefault="00FC2F5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EAFE97" w:rsidR="00FB3483" w:rsidRPr="00930A31" w:rsidRDefault="00FC2F57"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12578">
              <w:rPr>
                <w:rFonts w:ascii="Arial" w:hAnsi="Arial" w:cs="Arial"/>
                <w:color w:val="auto"/>
                <w:sz w:val="18"/>
                <w:szCs w:val="18"/>
              </w:rPr>
              <w:t>&amp;</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2946F9" w:rsidR="00FB3483" w:rsidRPr="00930A31" w:rsidRDefault="00FC2F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952486" w:rsidR="00FB3483" w:rsidRPr="00930A31" w:rsidRDefault="004163F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12578">
              <w:rPr>
                <w:rFonts w:ascii="Arial" w:hAnsi="Arial" w:cs="Arial"/>
                <w:color w:val="auto"/>
                <w:sz w:val="18"/>
                <w:szCs w:val="18"/>
              </w:rPr>
              <w:t>&amp;</w:t>
            </w:r>
            <w:r>
              <w:rPr>
                <w:rFonts w:ascii="Arial" w:hAnsi="Arial" w:cs="Arial"/>
                <w:color w:val="auto"/>
                <w:sz w:val="18"/>
                <w:szCs w:val="18"/>
              </w:rPr>
              <w:t xml:space="preserve">6                                                                                                                                                                                                                                                                                                                                                                                                                                                                                                                                                                                                                                                                                                       </w:t>
            </w:r>
            <w:r w:rsidR="003E10D1">
              <w:rPr>
                <w:rFonts w:ascii="Arial" w:hAnsi="Arial" w:cs="Arial"/>
                <w:color w:val="auto"/>
                <w:sz w:val="18"/>
                <w:szCs w:val="18"/>
              </w:rPr>
              <w:t xml:space="preserve">                                                                                                                                                                                                                                                                                                                                                                                                                                                                                                      </w:t>
            </w:r>
            <w:r>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65A20A4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w:t>
            </w:r>
            <w:r w:rsidR="003E10D1">
              <w:rPr>
                <w:rFonts w:ascii="Arial" w:hAnsi="Arial" w:cs="Arial"/>
                <w:sz w:val="18"/>
                <w:szCs w:val="18"/>
              </w:rPr>
              <w:t xml:space="preserve">                                                                                                                                                                                                                                                                                                                                                 </w:t>
            </w:r>
            <w:r w:rsidRPr="00930A31">
              <w:rPr>
                <w:rFonts w:ascii="Arial" w:hAnsi="Arial" w:cs="Arial"/>
                <w:sz w:val="18"/>
                <w:szCs w:val="18"/>
              </w:rPr>
              <w:t xml:space="preserve"> </w:t>
            </w:r>
            <w:r w:rsidR="003E10D1">
              <w:rPr>
                <w:rFonts w:ascii="Arial" w:hAnsi="Arial" w:cs="Arial"/>
                <w:sz w:val="18"/>
                <w:szCs w:val="18"/>
              </w:rPr>
              <w:t xml:space="preserve">     </w:t>
            </w:r>
            <w:r w:rsidRPr="00930A31">
              <w:rPr>
                <w:rFonts w:ascii="Arial" w:hAnsi="Arial" w:cs="Arial"/>
                <w:sz w:val="18"/>
                <w:szCs w:val="18"/>
              </w:rPr>
              <w:t>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F8A966" w:rsidR="00FB3483" w:rsidRPr="00930A31" w:rsidRDefault="003E10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 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462DE5" w:rsidR="00FB3483" w:rsidRPr="00930A31" w:rsidRDefault="002A539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EB73ED" w:rsidR="00FB3483" w:rsidRPr="00930A31" w:rsidRDefault="005125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69ECF6" w:rsidR="00FB3483" w:rsidRPr="00930A31" w:rsidRDefault="00512578"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278B3B" w:rsidR="00930A31" w:rsidRPr="00930A31" w:rsidRDefault="008C361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15470E" w:rsidR="00930A31" w:rsidRPr="00930A31" w:rsidRDefault="008C361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184C2E" w:rsidR="00FB3483"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2F5E4B" w:rsidR="00FB3483"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415E6D"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D06D1D"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F6D27D"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F60742"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8166DC"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53F7BE"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53E434" w:rsidR="006E5FE2"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1DDE30" w:rsidR="006E5FE2" w:rsidRPr="00930A31" w:rsidRDefault="001906D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D15109" w:rsidR="00930A31" w:rsidRPr="00930A31" w:rsidRDefault="007827F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1E9AB7" w:rsidR="00930A31" w:rsidRPr="00930A31" w:rsidRDefault="007827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C91C5D" w:rsidR="00FB3483" w:rsidRPr="00930A31" w:rsidRDefault="007827FE" w:rsidP="005979B8">
            <w:pPr>
              <w:pStyle w:val="Default"/>
              <w:spacing w:before="40" w:after="40"/>
              <w:rPr>
                <w:rFonts w:ascii="Arial" w:hAnsi="Arial" w:cs="Arial"/>
                <w:color w:val="auto"/>
                <w:sz w:val="18"/>
                <w:szCs w:val="18"/>
              </w:rPr>
            </w:pPr>
            <w:r>
              <w:rPr>
                <w:rFonts w:ascii="Arial" w:hAnsi="Arial" w:cs="Arial"/>
                <w:color w:val="auto"/>
                <w:sz w:val="18"/>
                <w:szCs w:val="18"/>
              </w:rPr>
              <w:t>9</w:t>
            </w:r>
            <w:r w:rsidR="009448AA">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2B26BB" w:rsidR="00FB3483" w:rsidRPr="00930A31" w:rsidRDefault="007827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6F4993" w:rsidR="00FB3483" w:rsidRPr="00930A31" w:rsidRDefault="009448AA" w:rsidP="005979B8">
            <w:pPr>
              <w:pStyle w:val="Default"/>
              <w:spacing w:before="40" w:after="40"/>
              <w:rPr>
                <w:rFonts w:ascii="Arial" w:hAnsi="Arial" w:cs="Arial"/>
                <w:color w:val="auto"/>
                <w:sz w:val="18"/>
                <w:szCs w:val="18"/>
              </w:rPr>
            </w:pPr>
            <w:r>
              <w:rPr>
                <w:rFonts w:ascii="Arial" w:hAnsi="Arial" w:cs="Arial"/>
                <w:color w:val="auto"/>
                <w:sz w:val="18"/>
                <w:szCs w:val="18"/>
              </w:rPr>
              <w:t>10&amp;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66608C" w:rsidR="00930A31" w:rsidRPr="00930A31" w:rsidRDefault="009448A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437B21" w:rsidR="00930A31" w:rsidRPr="00930A31" w:rsidRDefault="00CC1DA7" w:rsidP="005979B8">
            <w:pPr>
              <w:pStyle w:val="Default"/>
              <w:spacing w:before="40" w:after="40"/>
              <w:rPr>
                <w:rFonts w:ascii="Arial" w:hAnsi="Arial" w:cs="Arial"/>
                <w:color w:val="auto"/>
                <w:sz w:val="18"/>
                <w:szCs w:val="18"/>
              </w:rPr>
            </w:pPr>
            <w:r>
              <w:rPr>
                <w:rFonts w:ascii="Arial" w:hAnsi="Arial" w:cs="Arial"/>
                <w:color w:val="auto"/>
                <w:sz w:val="18"/>
                <w:szCs w:val="18"/>
              </w:rPr>
              <w:t>12-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C424C0" w:rsidR="00930A31" w:rsidRPr="00930A31" w:rsidRDefault="00083FC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480AD7" w:rsidR="00930A31" w:rsidRPr="00930A31" w:rsidRDefault="00083FC0"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B1E7D4" w:rsidR="00FB3483" w:rsidRPr="00930A31" w:rsidRDefault="00083FC0"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486DF7" w:rsidR="00077B44" w:rsidRPr="00930A31" w:rsidRDefault="00085C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FECFC6" w:rsidR="00930A31" w:rsidRPr="00930A31" w:rsidRDefault="00056586" w:rsidP="00077B44">
            <w:pPr>
              <w:pStyle w:val="Default"/>
              <w:spacing w:before="40" w:after="40"/>
              <w:rPr>
                <w:rFonts w:ascii="Arial" w:hAnsi="Arial" w:cs="Arial"/>
                <w:color w:val="auto"/>
                <w:sz w:val="18"/>
                <w:szCs w:val="18"/>
              </w:rPr>
            </w:pPr>
            <w:r>
              <w:rPr>
                <w:rFonts w:ascii="Arial" w:hAnsi="Arial" w:cs="Arial"/>
                <w:color w:val="auto"/>
                <w:sz w:val="18"/>
                <w:szCs w:val="18"/>
              </w:rPr>
              <w:t>17&amp;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6DDFBB"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ED4D3A"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B9B8FE"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17417B"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37FB07"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522298"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930EAB" w:rsidR="00077B44"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7275A0" w:rsidR="00077B44"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8828F5" w:rsidR="00077B44" w:rsidRPr="00930A31" w:rsidRDefault="00F47FF6"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42FEB" w14:textId="77777777" w:rsidR="006F6E1E" w:rsidRDefault="006F6E1E">
      <w:r>
        <w:separator/>
      </w:r>
    </w:p>
  </w:endnote>
  <w:endnote w:type="continuationSeparator" w:id="0">
    <w:p w14:paraId="51298615" w14:textId="77777777" w:rsidR="006F6E1E" w:rsidRDefault="006F6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C27A1" w14:textId="77777777" w:rsidR="00691BB8" w:rsidRDefault="00691B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F1227" w14:textId="77777777" w:rsidR="00691BB8" w:rsidRDefault="00691BB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F3B1F" w14:textId="77777777" w:rsidR="00691BB8" w:rsidRDefault="00691B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015C5" w14:textId="77777777" w:rsidR="006F6E1E" w:rsidRDefault="006F6E1E">
      <w:r>
        <w:separator/>
      </w:r>
    </w:p>
  </w:footnote>
  <w:footnote w:type="continuationSeparator" w:id="0">
    <w:p w14:paraId="53A54761" w14:textId="77777777" w:rsidR="006F6E1E" w:rsidRDefault="006F6E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B20BC" w14:textId="77777777" w:rsidR="00691BB8" w:rsidRDefault="00691B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A82D2B" w:rsidR="00947707" w:rsidRPr="00930A31" w:rsidRDefault="006F6E1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691BB8">
      <w:rPr>
        <w:rFonts w:ascii="Lucida Sans" w:hAnsi="Lucida Sans"/>
        <w:b/>
        <w:bCs/>
      </w:rPr>
      <w:t xml:space="preserve"> for </w:t>
    </w:r>
    <w:r w:rsidR="00691BB8" w:rsidRPr="00691BB8">
      <w:rPr>
        <w:rFonts w:ascii="Lucida Sans" w:hAnsi="Lucida Sans"/>
        <w:b/>
        <w:bCs/>
      </w:rPr>
      <w:t xml:space="preserve">Prevalence of Carbapenemase-Producing </w:t>
    </w:r>
    <w:r w:rsidR="00691BB8" w:rsidRPr="00691BB8">
      <w:rPr>
        <w:rFonts w:ascii="Lucida Sans" w:hAnsi="Lucida Sans"/>
        <w:b/>
        <w:bCs/>
        <w:i/>
        <w:iCs/>
      </w:rPr>
      <w:t>Enterobacteriaceae</w:t>
    </w:r>
    <w:r w:rsidR="00691BB8" w:rsidRPr="00691BB8">
      <w:rPr>
        <w:rFonts w:ascii="Lucida Sans" w:hAnsi="Lucida Sans"/>
        <w:b/>
        <w:bCs/>
      </w:rPr>
      <w:t xml:space="preserve"> in Ethiopi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81F1C" w14:textId="77777777" w:rsidR="00691BB8" w:rsidRDefault="00691B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wNzWyNDE1tbQ0MjBQ0lEKTi0uzszPAykwrgUAKxtnWiwAAAA="/>
  </w:docVars>
  <w:rsids>
    <w:rsidRoot w:val="00256BAF"/>
    <w:rsid w:val="0005492C"/>
    <w:rsid w:val="00056586"/>
    <w:rsid w:val="00077B44"/>
    <w:rsid w:val="00083FC0"/>
    <w:rsid w:val="00085C98"/>
    <w:rsid w:val="00152CDB"/>
    <w:rsid w:val="0018323E"/>
    <w:rsid w:val="001906D3"/>
    <w:rsid w:val="00190C83"/>
    <w:rsid w:val="001F63E3"/>
    <w:rsid w:val="002203F7"/>
    <w:rsid w:val="00246C93"/>
    <w:rsid w:val="00256BAF"/>
    <w:rsid w:val="002A2A06"/>
    <w:rsid w:val="002A539B"/>
    <w:rsid w:val="003103C2"/>
    <w:rsid w:val="003516AD"/>
    <w:rsid w:val="00363B8D"/>
    <w:rsid w:val="003760FB"/>
    <w:rsid w:val="003B79FF"/>
    <w:rsid w:val="003E10D1"/>
    <w:rsid w:val="00400A0B"/>
    <w:rsid w:val="004163F6"/>
    <w:rsid w:val="00443C1D"/>
    <w:rsid w:val="00461576"/>
    <w:rsid w:val="004C1685"/>
    <w:rsid w:val="005078EE"/>
    <w:rsid w:val="00512578"/>
    <w:rsid w:val="00550BF1"/>
    <w:rsid w:val="0059028D"/>
    <w:rsid w:val="00594236"/>
    <w:rsid w:val="005979B8"/>
    <w:rsid w:val="00691BB8"/>
    <w:rsid w:val="006E5FE2"/>
    <w:rsid w:val="006F3BA6"/>
    <w:rsid w:val="006F6E1E"/>
    <w:rsid w:val="00726794"/>
    <w:rsid w:val="0077253C"/>
    <w:rsid w:val="007827FE"/>
    <w:rsid w:val="0080488B"/>
    <w:rsid w:val="008412D5"/>
    <w:rsid w:val="008A3EAE"/>
    <w:rsid w:val="008C3610"/>
    <w:rsid w:val="008E2C91"/>
    <w:rsid w:val="00930A31"/>
    <w:rsid w:val="009448AA"/>
    <w:rsid w:val="00947707"/>
    <w:rsid w:val="009827E5"/>
    <w:rsid w:val="00A215D2"/>
    <w:rsid w:val="00A86593"/>
    <w:rsid w:val="00AB79CE"/>
    <w:rsid w:val="00AE4BBD"/>
    <w:rsid w:val="00B51910"/>
    <w:rsid w:val="00BD668C"/>
    <w:rsid w:val="00C22710"/>
    <w:rsid w:val="00C974E3"/>
    <w:rsid w:val="00CC1DA7"/>
    <w:rsid w:val="00D95D84"/>
    <w:rsid w:val="00DC4F19"/>
    <w:rsid w:val="00E324A8"/>
    <w:rsid w:val="00E66E3A"/>
    <w:rsid w:val="00EB610E"/>
    <w:rsid w:val="00F47FF6"/>
    <w:rsid w:val="00F67C14"/>
    <w:rsid w:val="00FB3483"/>
    <w:rsid w:val="00FC2F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378</Words>
  <Characters>786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cp:lastModifiedBy>
  <cp:revision>44</cp:revision>
  <cp:lastPrinted>2020-11-24T03:02:00Z</cp:lastPrinted>
  <dcterms:created xsi:type="dcterms:W3CDTF">2020-11-24T03:02:00Z</dcterms:created>
  <dcterms:modified xsi:type="dcterms:W3CDTF">2022-11-17T06:17:00Z</dcterms:modified>
</cp:coreProperties>
</file>